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5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71"/>
        <w:gridCol w:w="1110"/>
        <w:gridCol w:w="972"/>
        <w:gridCol w:w="1248"/>
        <w:gridCol w:w="1369"/>
        <w:gridCol w:w="1110"/>
        <w:gridCol w:w="832"/>
        <w:gridCol w:w="1139"/>
      </w:tblGrid>
      <w:tr w:rsidR="00333E20" w:rsidRPr="00AF0629" w14:paraId="4082C846" w14:textId="77777777" w:rsidTr="00544F01">
        <w:trPr>
          <w:trHeight w:val="208"/>
        </w:trPr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</w:tcPr>
          <w:p w14:paraId="1855706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5E5B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309EC6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0EBF063C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EE4F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333E20" w:rsidRPr="00AF0629" w14:paraId="094D9CF7" w14:textId="77777777" w:rsidTr="00544F01">
        <w:trPr>
          <w:trHeight w:val="410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9F88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01760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Antige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DB0E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EDB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6C1D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</w:rPr>
              <w:t>Cum</w:t>
            </w:r>
            <w:bookmarkStart w:id="0" w:name="_GoBack"/>
            <w:bookmarkEnd w:id="0"/>
            <w:r w:rsidRPr="00AF0629">
              <w:rPr>
                <w:rFonts w:ascii="Times New Roman" w:hAnsi="Times New Roman"/>
                <w:b/>
              </w:rPr>
              <w:t xml:space="preserve">ulative FEC 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66E4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2781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59E1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</w:rPr>
              <w:t>EIU</w:t>
            </w:r>
          </w:p>
        </w:tc>
      </w:tr>
      <w:tr w:rsidR="00333E20" w:rsidRPr="00AF0629" w14:paraId="635894A0" w14:textId="77777777" w:rsidTr="00544F01">
        <w:trPr>
          <w:trHeight w:val="268"/>
        </w:trPr>
        <w:tc>
          <w:tcPr>
            <w:tcW w:w="97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B585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IgG</w:t>
            </w:r>
            <w:r w:rsidRPr="00AF062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8ECA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PY-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C985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5DD31B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55 ± 0.081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86FA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2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11CE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42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EE10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8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C7170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</w:tr>
      <w:tr w:rsidR="00333E20" w:rsidRPr="00AF0629" w14:paraId="51C1C333" w14:textId="77777777" w:rsidTr="00544F01">
        <w:trPr>
          <w:trHeight w:val="261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AAE2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78A1F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AA87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7B2CE77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36 ± 0.013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7C59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3650F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89CF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A38CC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</w:tr>
      <w:tr w:rsidR="00333E20" w:rsidRPr="00AF0629" w14:paraId="3C2E4D93" w14:textId="77777777" w:rsidTr="00544F01">
        <w:trPr>
          <w:trHeight w:val="236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A543F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EAAC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SP-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9C55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52F3A36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2.004 ± 0.049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033E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4196F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29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07C1C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92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60E4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87*</w:t>
            </w:r>
          </w:p>
        </w:tc>
      </w:tr>
      <w:tr w:rsidR="00333E20" w:rsidRPr="00AF0629" w14:paraId="6432CA44" w14:textId="77777777" w:rsidTr="00544F01">
        <w:trPr>
          <w:trHeight w:val="236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2D87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6514E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9C02E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3F8E69F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95 ± 0.003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33C7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342A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73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0B49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82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D005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509</w:t>
            </w:r>
          </w:p>
        </w:tc>
      </w:tr>
      <w:tr w:rsidR="00333E20" w:rsidRPr="00AF0629" w14:paraId="025F2BE7" w14:textId="77777777" w:rsidTr="00544F01">
        <w:trPr>
          <w:trHeight w:val="372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6898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7501E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CF-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978B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  <w:vAlign w:val="center"/>
          </w:tcPr>
          <w:p w14:paraId="0B8830C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80 ± 0.069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d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46CFC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5AA7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82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A0D9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70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87A0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3</w:t>
            </w:r>
          </w:p>
        </w:tc>
      </w:tr>
      <w:tr w:rsidR="00333E20" w:rsidRPr="00AF0629" w14:paraId="259C5D08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3F4F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97C7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92F8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0E906A3E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78 ± 0.039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8821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4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3CE0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4A1D0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60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0814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27</w:t>
            </w:r>
          </w:p>
        </w:tc>
      </w:tr>
      <w:tr w:rsidR="00333E20" w:rsidRPr="00AF0629" w14:paraId="47BBA4EB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9C66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C981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ES2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2D38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060934C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359 ± 0.06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AE7F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7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1227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94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3996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1C9E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47</w:t>
            </w:r>
          </w:p>
        </w:tc>
      </w:tr>
      <w:tr w:rsidR="00333E20" w:rsidRPr="00AF0629" w14:paraId="3AC78E39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2AAD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0709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C281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299A24D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27 ± 0.017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5027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845**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C29F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3561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73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B0E1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1</w:t>
            </w:r>
          </w:p>
        </w:tc>
      </w:tr>
      <w:tr w:rsidR="00333E20" w:rsidRPr="00AF0629" w14:paraId="17FA3A07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7F7B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6637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EP-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1E8F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0D4298A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96 ± 0.120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d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636F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4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7CA2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3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3BA0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01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543E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5</w:t>
            </w:r>
          </w:p>
        </w:tc>
      </w:tr>
      <w:tr w:rsidR="00333E20" w:rsidRPr="00AF0629" w14:paraId="0FC5499F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0DB0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ECBF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3C6D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27FF95C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70 ± 0.008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18FD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80CD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05C0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60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6876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73</w:t>
            </w:r>
          </w:p>
        </w:tc>
      </w:tr>
      <w:tr w:rsidR="00333E20" w:rsidRPr="00AF0629" w14:paraId="29EA3D65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60C0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7B23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IF-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CF41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115D3030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343 ± 0.07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E516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6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54CC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08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E89BE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6FAA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77</w:t>
            </w:r>
          </w:p>
        </w:tc>
      </w:tr>
      <w:tr w:rsidR="00333E20" w:rsidRPr="00AF0629" w14:paraId="583785FE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2210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A2BD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09B3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0FFF6B2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5 ± 0.008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F107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8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74F6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E797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82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6898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</w:tr>
      <w:tr w:rsidR="00333E20" w:rsidRPr="00AF0629" w14:paraId="29A8AF0D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C3BB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B982D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SAA-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9AEC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0D328CC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952 ± 0.097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c,d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FF75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0121C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64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35F5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45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C612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36</w:t>
            </w:r>
          </w:p>
        </w:tc>
      </w:tr>
      <w:tr w:rsidR="00333E20" w:rsidRPr="00AF0629" w14:paraId="04347969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045F0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7D53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B6E5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</w:tcPr>
          <w:p w14:paraId="2124742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7 ± 0.006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86B0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6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E151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0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B6293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27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1981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</w:tr>
      <w:tr w:rsidR="00333E20" w:rsidRPr="00AF0629" w14:paraId="77C44F6E" w14:textId="77777777" w:rsidTr="00544F01">
        <w:trPr>
          <w:trHeight w:val="227"/>
        </w:trPr>
        <w:tc>
          <w:tcPr>
            <w:tcW w:w="97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25675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BB1DF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TGH-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3C37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Vac</w:t>
            </w:r>
          </w:p>
        </w:tc>
        <w:tc>
          <w:tcPr>
            <w:tcW w:w="1248" w:type="dxa"/>
          </w:tcPr>
          <w:p w14:paraId="452E1454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567 ± 0.065</w:t>
            </w:r>
          </w:p>
        </w:tc>
        <w:tc>
          <w:tcPr>
            <w:tcW w:w="13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EB688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D34FA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77</w:t>
            </w:r>
          </w:p>
        </w:tc>
        <w:tc>
          <w:tcPr>
            <w:tcW w:w="8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65627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3</w:t>
            </w:r>
          </w:p>
        </w:tc>
        <w:tc>
          <w:tcPr>
            <w:tcW w:w="11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3EF6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</w:tr>
      <w:tr w:rsidR="00333E20" w:rsidRPr="00AF0629" w14:paraId="51E58CC3" w14:textId="77777777" w:rsidTr="00544F01">
        <w:trPr>
          <w:trHeight w:val="227"/>
        </w:trPr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8295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605A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2DF56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S Con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BCEA4A9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91 ± 0.003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,e</w:t>
            </w:r>
            <w:proofErr w:type="gramEnd"/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FA6A2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2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87A61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BB9C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3A9CB" w14:textId="77777777" w:rsidR="00333E20" w:rsidRPr="00AF0629" w:rsidRDefault="00333E20" w:rsidP="00574EF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464</w:t>
            </w:r>
          </w:p>
        </w:tc>
      </w:tr>
    </w:tbl>
    <w:p w14:paraId="6E5601A2" w14:textId="3740CDC4" w:rsidR="002F2E70" w:rsidRDefault="002F2E70" w:rsidP="00574EFA">
      <w:pPr>
        <w:spacing w:after="0" w:line="240" w:lineRule="auto"/>
      </w:pPr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20"/>
    <w:rsid w:val="002F2E70"/>
    <w:rsid w:val="00333E20"/>
    <w:rsid w:val="00544F01"/>
    <w:rsid w:val="0057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24EDF"/>
  <w15:chartTrackingRefBased/>
  <w15:docId w15:val="{CBE499C8-2150-49FD-AF5E-73D2CA16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3E20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3</cp:revision>
  <dcterms:created xsi:type="dcterms:W3CDTF">2021-05-26T13:21:00Z</dcterms:created>
  <dcterms:modified xsi:type="dcterms:W3CDTF">2021-05-28T13:03:00Z</dcterms:modified>
</cp:coreProperties>
</file>